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6"/>
        <w:tblW w:w="845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5"/>
        <w:gridCol w:w="2504"/>
        <w:gridCol w:w="2170"/>
      </w:tblGrid>
      <w:tr w14:paraId="7D7EA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tblHeader/>
          <w:jc w:val="center"/>
        </w:trPr>
        <w:tc>
          <w:tcPr>
            <w:tcW w:w="378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CB43F9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5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DF099B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WBRT+I (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>78</w:t>
            </w: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7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8B9207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SRT+I (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=80)</w:t>
            </w:r>
          </w:p>
        </w:tc>
      </w:tr>
      <w:tr w14:paraId="7C1521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785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0EF23717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st of intracranial response</w:t>
            </w:r>
          </w:p>
        </w:tc>
        <w:tc>
          <w:tcPr>
            <w:tcW w:w="2504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7D3821A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6D6FFBA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77BD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3785" w:type="dxa"/>
            <w:vAlign w:val="center"/>
          </w:tcPr>
          <w:p w14:paraId="172A0627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</w:t>
            </w:r>
          </w:p>
        </w:tc>
        <w:tc>
          <w:tcPr>
            <w:tcW w:w="2504" w:type="dxa"/>
            <w:vAlign w:val="center"/>
          </w:tcPr>
          <w:p w14:paraId="25B572B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70" w:type="dxa"/>
            <w:vAlign w:val="center"/>
          </w:tcPr>
          <w:p w14:paraId="1BF6846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8.8%)</w:t>
            </w:r>
          </w:p>
        </w:tc>
      </w:tr>
      <w:tr w14:paraId="58638B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3785" w:type="dxa"/>
            <w:shd w:val="clear" w:color="auto" w:fill="F1F1F1" w:themeFill="background1" w:themeFillShade="F2"/>
            <w:vAlign w:val="center"/>
          </w:tcPr>
          <w:p w14:paraId="6CC082CB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</w:t>
            </w:r>
          </w:p>
        </w:tc>
        <w:tc>
          <w:tcPr>
            <w:tcW w:w="2504" w:type="dxa"/>
            <w:shd w:val="clear" w:color="auto" w:fill="F1F1F1" w:themeFill="background1" w:themeFillShade="F2"/>
            <w:vAlign w:val="center"/>
          </w:tcPr>
          <w:p w14:paraId="04E9151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70" w:type="dxa"/>
            <w:shd w:val="clear" w:color="auto" w:fill="F1F1F1" w:themeFill="background1" w:themeFillShade="F2"/>
            <w:vAlign w:val="center"/>
          </w:tcPr>
          <w:p w14:paraId="32827AA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70.0%)</w:t>
            </w:r>
          </w:p>
        </w:tc>
      </w:tr>
      <w:tr w14:paraId="28B05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3785" w:type="dxa"/>
            <w:vAlign w:val="center"/>
          </w:tcPr>
          <w:p w14:paraId="4931F806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</w:p>
        </w:tc>
        <w:tc>
          <w:tcPr>
            <w:tcW w:w="2504" w:type="dxa"/>
            <w:vAlign w:val="center"/>
          </w:tcPr>
          <w:p w14:paraId="4D67354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70" w:type="dxa"/>
            <w:vAlign w:val="center"/>
          </w:tcPr>
          <w:p w14:paraId="6A50701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6.2%)</w:t>
            </w:r>
          </w:p>
        </w:tc>
      </w:tr>
      <w:tr w14:paraId="4C5C3E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3785" w:type="dxa"/>
            <w:shd w:val="clear" w:color="auto" w:fill="F1F1F1" w:themeFill="background1" w:themeFillShade="F2"/>
            <w:vAlign w:val="center"/>
          </w:tcPr>
          <w:p w14:paraId="555E1C16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D</w:t>
            </w:r>
          </w:p>
        </w:tc>
        <w:tc>
          <w:tcPr>
            <w:tcW w:w="2504" w:type="dxa"/>
            <w:shd w:val="clear" w:color="auto" w:fill="F1F1F1" w:themeFill="background1" w:themeFillShade="F2"/>
            <w:vAlign w:val="center"/>
          </w:tcPr>
          <w:p w14:paraId="32DD0FB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70" w:type="dxa"/>
            <w:shd w:val="clear" w:color="auto" w:fill="F1F1F1" w:themeFill="background1" w:themeFillShade="F2"/>
            <w:vAlign w:val="center"/>
          </w:tcPr>
          <w:p w14:paraId="526ACEA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.0%)</w:t>
            </w:r>
          </w:p>
        </w:tc>
      </w:tr>
      <w:tr w14:paraId="4F27C9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3785" w:type="dxa"/>
            <w:vAlign w:val="center"/>
          </w:tcPr>
          <w:p w14:paraId="225511E5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ORR, n (%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1BC00D30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  <w:tc>
          <w:tcPr>
            <w:tcW w:w="2504" w:type="dxa"/>
            <w:vAlign w:val="center"/>
          </w:tcPr>
          <w:p w14:paraId="261439A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  <w:p w14:paraId="31C6AA8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-72.3</w:t>
            </w:r>
          </w:p>
        </w:tc>
        <w:tc>
          <w:tcPr>
            <w:tcW w:w="2170" w:type="dxa"/>
            <w:vAlign w:val="center"/>
          </w:tcPr>
          <w:p w14:paraId="18D21F2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(78.6)</w:t>
            </w:r>
          </w:p>
          <w:p w14:paraId="2D87D5F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-87.1</w:t>
            </w:r>
          </w:p>
        </w:tc>
      </w:tr>
      <w:tr w14:paraId="45659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3785" w:type="dxa"/>
            <w:shd w:val="clear" w:color="auto" w:fill="F1F1F1" w:themeFill="background1" w:themeFillShade="F2"/>
            <w:vAlign w:val="center"/>
          </w:tcPr>
          <w:p w14:paraId="13D835A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DCR, n (%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066DC7D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  <w:tc>
          <w:tcPr>
            <w:tcW w:w="2504" w:type="dxa"/>
            <w:shd w:val="clear" w:color="auto" w:fill="F1F1F1" w:themeFill="background1" w:themeFillShade="F2"/>
            <w:vAlign w:val="center"/>
          </w:tcPr>
          <w:p w14:paraId="305C3BA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88.5)</w:t>
            </w:r>
          </w:p>
          <w:p w14:paraId="3C98FC3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-94.6</w:t>
            </w:r>
          </w:p>
        </w:tc>
        <w:tc>
          <w:tcPr>
            <w:tcW w:w="2170" w:type="dxa"/>
            <w:shd w:val="clear" w:color="auto" w:fill="F1F1F1" w:themeFill="background1" w:themeFillShade="F2"/>
            <w:vAlign w:val="center"/>
          </w:tcPr>
          <w:p w14:paraId="21A3CA4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95.0)</w:t>
            </w:r>
          </w:p>
          <w:p w14:paraId="5411AEA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-98.6</w:t>
            </w:r>
          </w:p>
        </w:tc>
      </w:tr>
      <w:tr w14:paraId="0EF683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3785" w:type="dxa"/>
            <w:vAlign w:val="center"/>
          </w:tcPr>
          <w:p w14:paraId="239AE09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DR, n (%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0F050EE0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  <w:tc>
          <w:tcPr>
            <w:tcW w:w="2504" w:type="dxa"/>
            <w:vAlign w:val="center"/>
          </w:tcPr>
          <w:p w14:paraId="06D2881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.5)</w:t>
            </w:r>
          </w:p>
          <w:p w14:paraId="50186CE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-20.8</w:t>
            </w:r>
          </w:p>
        </w:tc>
        <w:tc>
          <w:tcPr>
            <w:tcW w:w="2170" w:type="dxa"/>
            <w:vAlign w:val="center"/>
          </w:tcPr>
          <w:p w14:paraId="6268965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.0)</w:t>
            </w:r>
          </w:p>
          <w:p w14:paraId="5416EFB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-12.3</w:t>
            </w:r>
          </w:p>
        </w:tc>
      </w:tr>
    </w:tbl>
    <w:p w14:paraId="7763211F">
      <w:pPr>
        <w:rPr>
          <w:rFonts w:hint="eastAsia" w:ascii="Times New Roman" w:hAnsi="Times New Roman" w:cs="Times New Roman"/>
          <w:color w:val="0F1115"/>
          <w:szCs w:val="21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>CI, confidence interval; CR, complete response; PD, progressive disease; PR, partial response; SD, stable disease; iORR, intracranial objective response rate; iDCR, intracranial disease control rate; iDPR,</w:t>
      </w:r>
      <w:r>
        <w:rPr>
          <w:rFonts w:ascii="Times New Roman" w:hAnsi="Times New Roman" w:cs="Times New Roman"/>
          <w:color w:val="0F1115"/>
          <w:szCs w:val="21"/>
          <w:shd w:val="clear" w:color="auto" w:fill="FFFFFF"/>
        </w:rPr>
        <w:t xml:space="preserve"> intracranial disease progression rate.</w:t>
      </w:r>
    </w:p>
    <w:p w14:paraId="188F99F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EA4"/>
    <w:rsid w:val="00003915"/>
    <w:rsid w:val="00020F49"/>
    <w:rsid w:val="000333FA"/>
    <w:rsid w:val="000352E3"/>
    <w:rsid w:val="00036990"/>
    <w:rsid w:val="000564C6"/>
    <w:rsid w:val="00061261"/>
    <w:rsid w:val="00084151"/>
    <w:rsid w:val="000B270E"/>
    <w:rsid w:val="000C336D"/>
    <w:rsid w:val="000D08D2"/>
    <w:rsid w:val="000E33A9"/>
    <w:rsid w:val="000F6D53"/>
    <w:rsid w:val="00137845"/>
    <w:rsid w:val="00152FC9"/>
    <w:rsid w:val="001625B4"/>
    <w:rsid w:val="00171252"/>
    <w:rsid w:val="00177F44"/>
    <w:rsid w:val="001807B1"/>
    <w:rsid w:val="001834E4"/>
    <w:rsid w:val="00194B28"/>
    <w:rsid w:val="001A3696"/>
    <w:rsid w:val="001C57CE"/>
    <w:rsid w:val="001D19FB"/>
    <w:rsid w:val="001E66F0"/>
    <w:rsid w:val="001F0A01"/>
    <w:rsid w:val="001F7802"/>
    <w:rsid w:val="00204D3F"/>
    <w:rsid w:val="002109EE"/>
    <w:rsid w:val="00212D0B"/>
    <w:rsid w:val="0022340D"/>
    <w:rsid w:val="0024083F"/>
    <w:rsid w:val="00246B93"/>
    <w:rsid w:val="002644E5"/>
    <w:rsid w:val="00286CD5"/>
    <w:rsid w:val="002A694E"/>
    <w:rsid w:val="002B0029"/>
    <w:rsid w:val="002C2FF8"/>
    <w:rsid w:val="002C32DB"/>
    <w:rsid w:val="002C5158"/>
    <w:rsid w:val="002E10B2"/>
    <w:rsid w:val="002F67F5"/>
    <w:rsid w:val="003338B5"/>
    <w:rsid w:val="00334964"/>
    <w:rsid w:val="00345FAF"/>
    <w:rsid w:val="00355712"/>
    <w:rsid w:val="0036062B"/>
    <w:rsid w:val="003627BD"/>
    <w:rsid w:val="00363379"/>
    <w:rsid w:val="00365B11"/>
    <w:rsid w:val="00367C24"/>
    <w:rsid w:val="003774EB"/>
    <w:rsid w:val="00385DB1"/>
    <w:rsid w:val="003877F9"/>
    <w:rsid w:val="0039098F"/>
    <w:rsid w:val="00394C7C"/>
    <w:rsid w:val="00396135"/>
    <w:rsid w:val="003A63E8"/>
    <w:rsid w:val="003F0BD4"/>
    <w:rsid w:val="00412235"/>
    <w:rsid w:val="00412E35"/>
    <w:rsid w:val="00413D2A"/>
    <w:rsid w:val="0041769A"/>
    <w:rsid w:val="00434257"/>
    <w:rsid w:val="00453E79"/>
    <w:rsid w:val="00463D9C"/>
    <w:rsid w:val="004929D0"/>
    <w:rsid w:val="004A37F2"/>
    <w:rsid w:val="004A7AB3"/>
    <w:rsid w:val="004B07EB"/>
    <w:rsid w:val="004E0A67"/>
    <w:rsid w:val="004F2DB1"/>
    <w:rsid w:val="0053416D"/>
    <w:rsid w:val="005357F5"/>
    <w:rsid w:val="00536358"/>
    <w:rsid w:val="005636BB"/>
    <w:rsid w:val="005919C3"/>
    <w:rsid w:val="005A03F7"/>
    <w:rsid w:val="005A2A01"/>
    <w:rsid w:val="005E6E2A"/>
    <w:rsid w:val="005F4F19"/>
    <w:rsid w:val="006141E9"/>
    <w:rsid w:val="00626F36"/>
    <w:rsid w:val="00646B0E"/>
    <w:rsid w:val="006700D5"/>
    <w:rsid w:val="0067225E"/>
    <w:rsid w:val="00672816"/>
    <w:rsid w:val="00680DA5"/>
    <w:rsid w:val="00684179"/>
    <w:rsid w:val="00686F7D"/>
    <w:rsid w:val="006A5E02"/>
    <w:rsid w:val="006A6F6D"/>
    <w:rsid w:val="006D2E86"/>
    <w:rsid w:val="006E1E1B"/>
    <w:rsid w:val="007003F6"/>
    <w:rsid w:val="007252F5"/>
    <w:rsid w:val="0072544A"/>
    <w:rsid w:val="00725CBB"/>
    <w:rsid w:val="00736373"/>
    <w:rsid w:val="00746112"/>
    <w:rsid w:val="007709EF"/>
    <w:rsid w:val="007724B6"/>
    <w:rsid w:val="007942EE"/>
    <w:rsid w:val="007B5FD1"/>
    <w:rsid w:val="007D562B"/>
    <w:rsid w:val="007D741C"/>
    <w:rsid w:val="007F712B"/>
    <w:rsid w:val="008047BB"/>
    <w:rsid w:val="008160F9"/>
    <w:rsid w:val="00833BDE"/>
    <w:rsid w:val="008361BE"/>
    <w:rsid w:val="00842562"/>
    <w:rsid w:val="00856CD8"/>
    <w:rsid w:val="00861456"/>
    <w:rsid w:val="00866B2F"/>
    <w:rsid w:val="008776CF"/>
    <w:rsid w:val="00877DBB"/>
    <w:rsid w:val="0088427C"/>
    <w:rsid w:val="008909C9"/>
    <w:rsid w:val="00891F8B"/>
    <w:rsid w:val="00896043"/>
    <w:rsid w:val="008A081E"/>
    <w:rsid w:val="008B0B1E"/>
    <w:rsid w:val="008C128F"/>
    <w:rsid w:val="008C422B"/>
    <w:rsid w:val="008D18B0"/>
    <w:rsid w:val="008D5E1D"/>
    <w:rsid w:val="008F1D6C"/>
    <w:rsid w:val="008F6594"/>
    <w:rsid w:val="00923102"/>
    <w:rsid w:val="00966B69"/>
    <w:rsid w:val="00975B60"/>
    <w:rsid w:val="00993333"/>
    <w:rsid w:val="009A2355"/>
    <w:rsid w:val="00A03C99"/>
    <w:rsid w:val="00A049E9"/>
    <w:rsid w:val="00A07280"/>
    <w:rsid w:val="00A1307D"/>
    <w:rsid w:val="00A1320A"/>
    <w:rsid w:val="00A13E26"/>
    <w:rsid w:val="00A162ED"/>
    <w:rsid w:val="00A22370"/>
    <w:rsid w:val="00A370DF"/>
    <w:rsid w:val="00A6182C"/>
    <w:rsid w:val="00A63C25"/>
    <w:rsid w:val="00A753E7"/>
    <w:rsid w:val="00A767F1"/>
    <w:rsid w:val="00A93F9A"/>
    <w:rsid w:val="00A9633A"/>
    <w:rsid w:val="00AA14D3"/>
    <w:rsid w:val="00AB35A4"/>
    <w:rsid w:val="00AC0EA4"/>
    <w:rsid w:val="00AC44D4"/>
    <w:rsid w:val="00AE5871"/>
    <w:rsid w:val="00AF404C"/>
    <w:rsid w:val="00B0602E"/>
    <w:rsid w:val="00B07571"/>
    <w:rsid w:val="00B35D1A"/>
    <w:rsid w:val="00B361D6"/>
    <w:rsid w:val="00B456CF"/>
    <w:rsid w:val="00B81F8D"/>
    <w:rsid w:val="00B96E65"/>
    <w:rsid w:val="00BB2490"/>
    <w:rsid w:val="00BD03A4"/>
    <w:rsid w:val="00BD4F6B"/>
    <w:rsid w:val="00BE2BAA"/>
    <w:rsid w:val="00BE75B0"/>
    <w:rsid w:val="00BF099B"/>
    <w:rsid w:val="00BF6C16"/>
    <w:rsid w:val="00C05679"/>
    <w:rsid w:val="00C309A3"/>
    <w:rsid w:val="00C3479D"/>
    <w:rsid w:val="00C608AA"/>
    <w:rsid w:val="00C62852"/>
    <w:rsid w:val="00C640CC"/>
    <w:rsid w:val="00C82B69"/>
    <w:rsid w:val="00C96CEA"/>
    <w:rsid w:val="00CA5128"/>
    <w:rsid w:val="00CB17E0"/>
    <w:rsid w:val="00CB7E07"/>
    <w:rsid w:val="00CC42D7"/>
    <w:rsid w:val="00CC4C15"/>
    <w:rsid w:val="00CD044F"/>
    <w:rsid w:val="00CE241B"/>
    <w:rsid w:val="00D41945"/>
    <w:rsid w:val="00D44C9D"/>
    <w:rsid w:val="00D52699"/>
    <w:rsid w:val="00D54ABA"/>
    <w:rsid w:val="00D5508D"/>
    <w:rsid w:val="00D7203E"/>
    <w:rsid w:val="00DA4E27"/>
    <w:rsid w:val="00DB05FC"/>
    <w:rsid w:val="00DC2788"/>
    <w:rsid w:val="00DC2A01"/>
    <w:rsid w:val="00DC7478"/>
    <w:rsid w:val="00DD62AB"/>
    <w:rsid w:val="00DE0B5C"/>
    <w:rsid w:val="00DE4ACD"/>
    <w:rsid w:val="00DE694C"/>
    <w:rsid w:val="00DF45B9"/>
    <w:rsid w:val="00E17656"/>
    <w:rsid w:val="00E30DE3"/>
    <w:rsid w:val="00E35512"/>
    <w:rsid w:val="00E421D7"/>
    <w:rsid w:val="00E5257A"/>
    <w:rsid w:val="00E7631F"/>
    <w:rsid w:val="00E83F77"/>
    <w:rsid w:val="00E85720"/>
    <w:rsid w:val="00E960B7"/>
    <w:rsid w:val="00EA5939"/>
    <w:rsid w:val="00EB6C16"/>
    <w:rsid w:val="00EC0426"/>
    <w:rsid w:val="00EC71D5"/>
    <w:rsid w:val="00F0239F"/>
    <w:rsid w:val="00F22FBA"/>
    <w:rsid w:val="00F63A68"/>
    <w:rsid w:val="00F67244"/>
    <w:rsid w:val="00F67DAE"/>
    <w:rsid w:val="00F737B0"/>
    <w:rsid w:val="00F75257"/>
    <w:rsid w:val="00F85F9C"/>
    <w:rsid w:val="00FA3CEB"/>
    <w:rsid w:val="00FA4F40"/>
    <w:rsid w:val="00FA509E"/>
    <w:rsid w:val="00FA7FCE"/>
    <w:rsid w:val="00FB3BDE"/>
    <w:rsid w:val="00FD032B"/>
    <w:rsid w:val="00FE20A2"/>
    <w:rsid w:val="00FE29BB"/>
    <w:rsid w:val="61241225"/>
    <w:rsid w:val="BDBFB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  <w:bCs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5">
    <w:name w:val="Plain Table 2"/>
    <w:basedOn w:val="13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6">
    <w:name w:val="Plain Table 4"/>
    <w:basedOn w:val="13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487</Characters>
  <Lines>4</Lines>
  <Paragraphs>1</Paragraphs>
  <TotalTime>52</TotalTime>
  <ScaleCrop>false</ScaleCrop>
  <LinksUpToDate>false</LinksUpToDate>
  <CharactersWithSpaces>5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2:13:00Z</dcterms:created>
  <dc:creator>乃尔哈 木</dc:creator>
  <cp:lastModifiedBy>丁丁</cp:lastModifiedBy>
  <dcterms:modified xsi:type="dcterms:W3CDTF">2025-11-28T13:37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38DBCB4F8F84ADDD27D226933F5DD88_42</vt:lpwstr>
  </property>
  <property fmtid="{D5CDD505-2E9C-101B-9397-08002B2CF9AE}" pid="4" name="KSOTemplateDocerSaveRecord">
    <vt:lpwstr>eyJoZGlkIjoiNzY3ZDJmMjEwNzg1YzUwY2Q5NzE4MTU0NTI0NjM1MWQiLCJ1c2VySWQiOiIyNTE4MzQ4MjUifQ==</vt:lpwstr>
  </property>
</Properties>
</file>